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5E36C" w14:textId="75C6B019" w:rsidR="00811C6A" w:rsidRDefault="00811C6A" w:rsidP="00811C6A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D3348B">
        <w:rPr>
          <w:rFonts w:ascii="Arial" w:hAnsi="Arial" w:cs="Arial"/>
          <w:color w:val="000000" w:themeColor="text1"/>
        </w:rPr>
        <w:t xml:space="preserve"> </w:t>
      </w:r>
    </w:p>
    <w:tbl>
      <w:tblPr>
        <w:tblpPr w:leftFromText="180" w:rightFromText="180" w:vertAnchor="text" w:horzAnchor="margin" w:tblpY="2"/>
        <w:tblW w:w="6671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07"/>
        <w:gridCol w:w="1564"/>
      </w:tblGrid>
      <w:tr w:rsidR="00726CBF" w:rsidRPr="008B68E6" w14:paraId="5A79B8CB" w14:textId="77777777" w:rsidTr="00726CBF">
        <w:tc>
          <w:tcPr>
            <w:tcW w:w="5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8E9D" w14:textId="4BFFE773" w:rsidR="00726CBF" w:rsidRPr="00726CBF" w:rsidRDefault="00726CBF" w:rsidP="00066B66">
            <w:pPr>
              <w:spacing w:after="6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26CBF">
              <w:rPr>
                <w:rFonts w:ascii="Arial" w:hAnsi="Arial" w:cs="Arial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5D17D" w14:textId="594443F4" w:rsidR="00726CBF" w:rsidRPr="00726CBF" w:rsidRDefault="00726CBF" w:rsidP="00066B66">
            <w:pPr>
              <w:spacing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requency (n=182)</w:t>
            </w:r>
          </w:p>
        </w:tc>
      </w:tr>
      <w:tr w:rsidR="00726CBF" w:rsidRPr="008B68E6" w14:paraId="4E941A2F" w14:textId="77777777" w:rsidTr="00726CBF">
        <w:tc>
          <w:tcPr>
            <w:tcW w:w="5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B32E73" w14:textId="729E1B0E" w:rsidR="00726CBF" w:rsidRPr="00F4235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ngina/ischaemic heart disease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099812" w14:textId="7EACFE50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 (5%)</w:t>
            </w:r>
          </w:p>
        </w:tc>
      </w:tr>
      <w:tr w:rsidR="00726CBF" w:rsidRPr="008B68E6" w14:paraId="21458DE3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22BD4ED3" w14:textId="09189CAE" w:rsidR="00726CBF" w:rsidRPr="00F4235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trial fibrillation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5385AEA5" w14:textId="39AF30C0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 (5%)</w:t>
            </w:r>
          </w:p>
        </w:tc>
      </w:tr>
      <w:tr w:rsidR="00726CBF" w:rsidRPr="008B68E6" w14:paraId="75007196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046109BF" w14:textId="7FA40647" w:rsidR="00726CBF" w:rsidRPr="00F4235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est infection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19BF946B" w14:textId="69729D76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(2%)</w:t>
            </w:r>
          </w:p>
        </w:tc>
      </w:tr>
      <w:tr w:rsidR="00726CBF" w:rsidRPr="008B68E6" w14:paraId="791BC3E9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2D128227" w14:textId="1F3F713C" w:rsidR="00726CBF" w:rsidRPr="00F4235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ronic obstructive pulmonary disease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3A17D2FB" w14:textId="01A91C50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 (13%)</w:t>
            </w:r>
          </w:p>
        </w:tc>
      </w:tr>
      <w:tr w:rsidR="00726CBF" w:rsidRPr="008B68E6" w14:paraId="2B026169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3937CD16" w14:textId="3C0D3424" w:rsidR="00726CBF" w:rsidRPr="00F4235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conditioning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2CC3A02E" w14:textId="7A63B0D8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 (3%)</w:t>
            </w:r>
          </w:p>
        </w:tc>
      </w:tr>
      <w:tr w:rsidR="00726CBF" w:rsidRPr="008B68E6" w14:paraId="5CAA88BE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155FD23D" w14:textId="33285206" w:rsidR="00726CBF" w:rsidRPr="00F4235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pendent oedema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18112084" w14:textId="6947667F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 (3%)</w:t>
            </w:r>
          </w:p>
        </w:tc>
      </w:tr>
      <w:tr w:rsidR="00726CBF" w:rsidRPr="008B68E6" w14:paraId="066BFCF9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154CBB3D" w14:textId="1117A67F" w:rsidR="00726CBF" w:rsidRPr="00F4235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betes mellitus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3BB7E150" w14:textId="6619DF49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1%)</w:t>
            </w:r>
          </w:p>
        </w:tc>
      </w:tr>
      <w:tr w:rsidR="00726CBF" w:rsidRPr="008B68E6" w14:paraId="159F9CBF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77D48E22" w14:textId="06B006E1" w:rsidR="00726CBF" w:rsidRPr="00F4235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ypertrophic obstructive cardiomyopathy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305D989A" w14:textId="099C811F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1%)</w:t>
            </w:r>
          </w:p>
        </w:tc>
      </w:tr>
      <w:tr w:rsidR="00726CBF" w:rsidRPr="008B68E6" w14:paraId="7967B2CF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274D13EB" w14:textId="1CAB5AD5" w:rsidR="00726CB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ypertension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5301F19E" w14:textId="74784688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6 (14%)</w:t>
            </w:r>
          </w:p>
        </w:tc>
      </w:tr>
      <w:tr w:rsidR="00726CBF" w:rsidRPr="008B68E6" w14:paraId="43D8C061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1A43A451" w14:textId="58C3B3DD" w:rsidR="00726CB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ung cancer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3003674E" w14:textId="645F3561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1%)</w:t>
            </w:r>
          </w:p>
        </w:tc>
      </w:tr>
      <w:tr w:rsidR="00726CBF" w:rsidRPr="008B68E6" w14:paraId="279FA8CD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28D1F90E" w14:textId="60F3EC6F" w:rsidR="00726CB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besity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1A4C6707" w14:textId="52A38334" w:rsidR="00726CBF" w:rsidRPr="00F4235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 (5%)</w:t>
            </w:r>
          </w:p>
        </w:tc>
      </w:tr>
      <w:tr w:rsidR="00726CBF" w:rsidRPr="008B68E6" w14:paraId="562B700F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331B7765" w14:textId="1E1018C7" w:rsidR="00726CBF" w:rsidRDefault="00726CBF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ight heart failure/pulmonary hypertension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3FC03D00" w14:textId="5CD4BEC0" w:rsidR="00726CBF" w:rsidRDefault="00726CBF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 (23%)</w:t>
            </w:r>
          </w:p>
        </w:tc>
      </w:tr>
      <w:tr w:rsidR="00726CBF" w:rsidRPr="008B68E6" w14:paraId="4D926A72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641AF898" w14:textId="520ECBA2" w:rsidR="00726CBF" w:rsidRDefault="00726CBF" w:rsidP="00726CBF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nascertained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79BFC917" w14:textId="1CA6F413" w:rsidR="00726CBF" w:rsidRDefault="00726CBF" w:rsidP="00726CBF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 (16%)</w:t>
            </w:r>
          </w:p>
        </w:tc>
      </w:tr>
      <w:tr w:rsidR="00726CBF" w:rsidRPr="008B68E6" w14:paraId="6D93B7F0" w14:textId="77777777" w:rsidTr="00726CBF">
        <w:tc>
          <w:tcPr>
            <w:tcW w:w="5107" w:type="dxa"/>
            <w:tcBorders>
              <w:left w:val="single" w:sz="4" w:space="0" w:color="auto"/>
              <w:right w:val="single" w:sz="4" w:space="0" w:color="auto"/>
            </w:tcBorders>
          </w:tcPr>
          <w:p w14:paraId="5B76C6AA" w14:textId="6BC64A97" w:rsidR="00726CBF" w:rsidRPr="00354348" w:rsidRDefault="00726CBF" w:rsidP="00726CBF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alvular heart disease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</w:tcPr>
          <w:p w14:paraId="76B05214" w14:textId="37416799" w:rsidR="00726CBF" w:rsidRPr="00354348" w:rsidRDefault="00726CBF" w:rsidP="00726CBF">
            <w:pPr>
              <w:spacing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 (6%)</w:t>
            </w:r>
          </w:p>
        </w:tc>
      </w:tr>
    </w:tbl>
    <w:p w14:paraId="57045491" w14:textId="478BDEAD" w:rsidR="00811C6A" w:rsidRDefault="00811C6A" w:rsidP="00811C6A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C2D2B8C" w14:textId="77777777" w:rsidR="00811C6A" w:rsidRDefault="00811C6A" w:rsidP="00811C6A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811C6A" w:rsidSect="00B708C2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0E337" w14:textId="77777777" w:rsidR="002B3DA0" w:rsidRDefault="002B3DA0" w:rsidP="00811C6A">
      <w:r>
        <w:separator/>
      </w:r>
    </w:p>
  </w:endnote>
  <w:endnote w:type="continuationSeparator" w:id="0">
    <w:p w14:paraId="37F785C8" w14:textId="77777777" w:rsidR="002B3DA0" w:rsidRDefault="002B3DA0" w:rsidP="00811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CD7B2" w14:textId="77777777" w:rsidR="002B3DA0" w:rsidRDefault="002B3DA0" w:rsidP="00811C6A">
      <w:r>
        <w:separator/>
      </w:r>
    </w:p>
  </w:footnote>
  <w:footnote w:type="continuationSeparator" w:id="0">
    <w:p w14:paraId="75C5EA0E" w14:textId="77777777" w:rsidR="002B3DA0" w:rsidRDefault="002B3DA0" w:rsidP="00811C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42F98" w14:textId="35C0CA75" w:rsidR="00811C6A" w:rsidRPr="00811C6A" w:rsidRDefault="00811C6A">
    <w:pPr>
      <w:pStyle w:val="Header"/>
      <w:rPr>
        <w:rFonts w:ascii="Arial" w:hAnsi="Arial" w:cs="Arial"/>
      </w:rPr>
    </w:pPr>
    <w:r w:rsidRPr="00811C6A">
      <w:rPr>
        <w:rFonts w:ascii="Arial" w:hAnsi="Arial" w:cs="Arial"/>
      </w:rPr>
      <w:t xml:space="preserve">Supplementary Table 1: </w:t>
    </w:r>
    <w:r w:rsidR="00726CBF">
      <w:rPr>
        <w:rFonts w:ascii="Arial" w:hAnsi="Arial" w:cs="Arial"/>
      </w:rPr>
      <w:t>Final diagnoses in patients who did not have chronic failure according to the European Society of Cardiology guidelines defini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C6A"/>
    <w:rsid w:val="00007675"/>
    <w:rsid w:val="00044FF1"/>
    <w:rsid w:val="00053532"/>
    <w:rsid w:val="000967D5"/>
    <w:rsid w:val="000C143A"/>
    <w:rsid w:val="000C1BC2"/>
    <w:rsid w:val="0013500C"/>
    <w:rsid w:val="0014512A"/>
    <w:rsid w:val="0015506C"/>
    <w:rsid w:val="001632C4"/>
    <w:rsid w:val="00170214"/>
    <w:rsid w:val="00171316"/>
    <w:rsid w:val="0017631C"/>
    <w:rsid w:val="001F5F4B"/>
    <w:rsid w:val="00206694"/>
    <w:rsid w:val="002325AE"/>
    <w:rsid w:val="00260D7B"/>
    <w:rsid w:val="002B3DA0"/>
    <w:rsid w:val="0032112A"/>
    <w:rsid w:val="00323286"/>
    <w:rsid w:val="003525F7"/>
    <w:rsid w:val="00354348"/>
    <w:rsid w:val="00354C52"/>
    <w:rsid w:val="0038221F"/>
    <w:rsid w:val="003A5F42"/>
    <w:rsid w:val="003B6AD2"/>
    <w:rsid w:val="003E7D19"/>
    <w:rsid w:val="003F0E8B"/>
    <w:rsid w:val="004E4857"/>
    <w:rsid w:val="00517269"/>
    <w:rsid w:val="00521868"/>
    <w:rsid w:val="005474CA"/>
    <w:rsid w:val="00552807"/>
    <w:rsid w:val="0056226E"/>
    <w:rsid w:val="005E122B"/>
    <w:rsid w:val="00623C1A"/>
    <w:rsid w:val="006258B7"/>
    <w:rsid w:val="006E2E07"/>
    <w:rsid w:val="00726CBF"/>
    <w:rsid w:val="00745F0D"/>
    <w:rsid w:val="007753E5"/>
    <w:rsid w:val="00811C6A"/>
    <w:rsid w:val="008438FF"/>
    <w:rsid w:val="00851411"/>
    <w:rsid w:val="008F7A59"/>
    <w:rsid w:val="00941500"/>
    <w:rsid w:val="00954034"/>
    <w:rsid w:val="009602AA"/>
    <w:rsid w:val="009B59BB"/>
    <w:rsid w:val="00A05C61"/>
    <w:rsid w:val="00A321B5"/>
    <w:rsid w:val="00A36269"/>
    <w:rsid w:val="00A362EE"/>
    <w:rsid w:val="00A929C7"/>
    <w:rsid w:val="00AD1DE7"/>
    <w:rsid w:val="00AE7951"/>
    <w:rsid w:val="00AF5A4C"/>
    <w:rsid w:val="00B007F8"/>
    <w:rsid w:val="00B169BD"/>
    <w:rsid w:val="00B16EB6"/>
    <w:rsid w:val="00B5722C"/>
    <w:rsid w:val="00B708C2"/>
    <w:rsid w:val="00B97E25"/>
    <w:rsid w:val="00BA06CE"/>
    <w:rsid w:val="00BC6D8B"/>
    <w:rsid w:val="00BC74CE"/>
    <w:rsid w:val="00C334BC"/>
    <w:rsid w:val="00C90A91"/>
    <w:rsid w:val="00C93308"/>
    <w:rsid w:val="00D25CAB"/>
    <w:rsid w:val="00D54AEC"/>
    <w:rsid w:val="00DC07FE"/>
    <w:rsid w:val="00DD349C"/>
    <w:rsid w:val="00DF2ECA"/>
    <w:rsid w:val="00E2456C"/>
    <w:rsid w:val="00E30B85"/>
    <w:rsid w:val="00E76D5E"/>
    <w:rsid w:val="00E85BC5"/>
    <w:rsid w:val="00EB50B9"/>
    <w:rsid w:val="00F14D44"/>
    <w:rsid w:val="00F30DA9"/>
    <w:rsid w:val="00F85F14"/>
    <w:rsid w:val="00F87D61"/>
    <w:rsid w:val="00F90BCA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9D2CB"/>
  <w15:chartTrackingRefBased/>
  <w15:docId w15:val="{ABD70BB0-8C89-8B42-9B0F-456B200C3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C6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C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1C6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1C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1C6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traw</dc:creator>
  <cp:keywords/>
  <dc:description/>
  <cp:lastModifiedBy>Sam Straw</cp:lastModifiedBy>
  <cp:revision>3</cp:revision>
  <dcterms:created xsi:type="dcterms:W3CDTF">2022-09-27T15:34:00Z</dcterms:created>
  <dcterms:modified xsi:type="dcterms:W3CDTF">2022-11-02T13:51:00Z</dcterms:modified>
</cp:coreProperties>
</file>